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430A6" w14:textId="77777777" w:rsidR="00E02543" w:rsidRPr="00D56B35" w:rsidRDefault="00E02543" w:rsidP="00E02543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bookmarkStart w:id="0" w:name="_GoBack"/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2E129FC2" wp14:editId="1B87AC8C">
            <wp:extent cx="2569845" cy="1818011"/>
            <wp:effectExtent l="0" t="0" r="190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064" cy="1859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EF32CE2" wp14:editId="120DB285">
            <wp:extent cx="2614428" cy="1849553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155" cy="187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B4258" w14:textId="77777777" w:rsidR="00E02543" w:rsidRPr="00D56B35" w:rsidRDefault="00E02543" w:rsidP="00E02543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</w:t>
      </w:r>
      <w:proofErr w:type="gramEnd"/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b</w:t>
      </w:r>
    </w:p>
    <w:p w14:paraId="3E1D157E" w14:textId="77777777" w:rsidR="00E02543" w:rsidRPr="00D56B35" w:rsidRDefault="00E02543" w:rsidP="00E02543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28658AE" wp14:editId="6704E62C">
            <wp:extent cx="2540265" cy="1797086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4099" cy="1799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1FF1374" wp14:editId="719A3170">
            <wp:extent cx="2540000" cy="1796899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891" cy="179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E4F59" w14:textId="77777777" w:rsidR="00E02543" w:rsidRPr="00D56B35" w:rsidRDefault="00E02543" w:rsidP="00E02543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c</w:t>
      </w:r>
      <w:proofErr w:type="gramEnd"/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d</w:t>
      </w:r>
    </w:p>
    <w:p w14:paraId="11C6FB9A" w14:textId="77777777" w:rsidR="00E02543" w:rsidRPr="00D56B35" w:rsidRDefault="00E02543" w:rsidP="00E02543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3678FE5" wp14:editId="770827EB">
            <wp:extent cx="2542349" cy="1798561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0191" cy="1804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0EF05983" wp14:editId="35A6A2E0">
            <wp:extent cx="2540111" cy="1796977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9959" cy="180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EF693" w14:textId="77777777" w:rsidR="00E02543" w:rsidRPr="00D56B35" w:rsidRDefault="00E02543" w:rsidP="00E02543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e</w:t>
      </w:r>
      <w:proofErr w:type="gramEnd"/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f</w:t>
      </w:r>
    </w:p>
    <w:p w14:paraId="68361EA5" w14:textId="77777777" w:rsidR="00E02543" w:rsidRPr="00D56B35" w:rsidRDefault="00E02543" w:rsidP="00E02543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54C32C43" wp14:editId="5E85EBB7">
            <wp:extent cx="2584383" cy="1828297"/>
            <wp:effectExtent l="0" t="0" r="6985" b="63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701" cy="184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B3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52B0C277" wp14:editId="62213A27">
            <wp:extent cx="2584633" cy="1828474"/>
            <wp:effectExtent l="0" t="0" r="6350" b="63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937" cy="183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29773" w14:textId="77777777" w:rsidR="00E02543" w:rsidRPr="00D56B35" w:rsidRDefault="00E02543" w:rsidP="00E02543">
      <w:pPr>
        <w:spacing w:line="360" w:lineRule="auto"/>
        <w:ind w:firstLineChars="1000" w:firstLine="2080"/>
        <w:jc w:val="left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lastRenderedPageBreak/>
        <w:t>g</w:t>
      </w:r>
      <w:proofErr w:type="gramEnd"/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h</w:t>
      </w:r>
    </w:p>
    <w:p w14:paraId="38B90C1E" w14:textId="77777777" w:rsidR="00E02543" w:rsidRPr="00D56B35" w:rsidRDefault="00E02543" w:rsidP="00E02543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</w:rPr>
      </w:pP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Figure S5 Comparison of </w:t>
      </w:r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c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alibration curves of the training group and test group based on the nomogram for </w:t>
      </w:r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 xml:space="preserve"> (a), 3-year (b), 5-year (c) and 10-year (d)</w:t>
      </w:r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</w:rPr>
        <w:t xml:space="preserve"> 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 xml:space="preserve">OS </w:t>
      </w:r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</w:rPr>
        <w:t>and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 xml:space="preserve"> for </w:t>
      </w:r>
      <w:r w:rsidRPr="00D56B3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</w:rPr>
        <w:t>1-year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 xml:space="preserve"> (e), 3-year (f), 5-year (g) and 10-year (h) CSS.</w:t>
      </w:r>
      <w:r w:rsidRPr="00D56B35">
        <w:rPr>
          <w:color w:val="000000" w:themeColor="text1"/>
        </w:rPr>
        <w:t xml:space="preserve"> 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>The red line represents the test group and the blue line represents the training group. Plots</w:t>
      </w:r>
      <w:r w:rsidRPr="00D56B35">
        <w:rPr>
          <w:rFonts w:ascii="Times New Roman" w:hAnsi="Times New Roman" w:cs="Times New Roman"/>
          <w:b/>
          <w:bCs/>
          <w:color w:val="000000" w:themeColor="text1"/>
          <w:spacing w:val="-2"/>
        </w:rPr>
        <w:t xml:space="preserve"> </w:t>
      </w:r>
      <w:r w:rsidRPr="00D56B35">
        <w:rPr>
          <w:rFonts w:ascii="Times New Roman" w:eastAsia="SimSun" w:hAnsi="Times New Roman" w:cs="Times New Roman"/>
          <w:color w:val="000000" w:themeColor="text1"/>
          <w:spacing w:val="-2"/>
          <w:kern w:val="0"/>
        </w:rPr>
        <w:t>showed that actual survival was closely related to predicted survival.</w:t>
      </w:r>
    </w:p>
    <w:bookmarkEnd w:id="0"/>
    <w:p w14:paraId="34B97DBB" w14:textId="77777777" w:rsidR="00D37C7A" w:rsidRPr="00D56B35" w:rsidRDefault="00D37C7A">
      <w:pPr>
        <w:rPr>
          <w:color w:val="000000" w:themeColor="text1"/>
        </w:rPr>
      </w:pPr>
    </w:p>
    <w:sectPr w:rsidR="00D37C7A" w:rsidRPr="00D56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02543"/>
    <w:rsid w:val="00D37C7A"/>
    <w:rsid w:val="00D56B35"/>
    <w:rsid w:val="00E0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A492"/>
  <w15:chartTrackingRefBased/>
  <w15:docId w15:val="{A3BF1598-D624-49A0-81A5-C11C2D31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2</cp:revision>
  <dcterms:created xsi:type="dcterms:W3CDTF">2022-07-09T14:36:00Z</dcterms:created>
  <dcterms:modified xsi:type="dcterms:W3CDTF">2023-02-24T06:45:00Z</dcterms:modified>
</cp:coreProperties>
</file>